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 -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15:01:00Z</dcterms:created>
  <dc:creator>mocampo</dc:creator>
  <dc:description/>
  <cp:keywords/>
  <dc:language>en-US</dc:language>
  <cp:lastModifiedBy>Abdourahamane</cp:lastModifiedBy>
  <dcterms:modified xsi:type="dcterms:W3CDTF">2023-08-16T23:11: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96373b045dad0c77371a17e878fa5d127bfc20af160a9dfbbc9489a6560ef1</vt:lpwstr>
  </property>
</Properties>
</file>